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640" w:type="dxa"/>
        <w:jc w:val="left"/>
        <w:tblInd w:w="8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1100"/>
        <w:gridCol w:w="1100"/>
        <w:gridCol w:w="1100"/>
        <w:gridCol w:w="1100"/>
        <w:gridCol w:w="1100"/>
      </w:tblGrid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SP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sen-P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SP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sen-P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SP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sen-P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1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.35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7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5.87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17.17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06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5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.38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8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0.39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3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08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4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.96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32.13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8.67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6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97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14.76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2.13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4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1.66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8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.30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2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.14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7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3.72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1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77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04.59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9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2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8.28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5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.77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7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.45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2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27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17.57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7.20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5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.19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39.97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.19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2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7.80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53.31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.57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70.88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.03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35.22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3.53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91.13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95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76.28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2.63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4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.70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28.79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5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0.2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6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.42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5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31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47.6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1.37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6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8.52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7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78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23.22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4.15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8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0.86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98.61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5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8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2.25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3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6.66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9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8.45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20.65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3.5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5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4.83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6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.46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47.9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3.35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1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17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94.73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.85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88.01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3.29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01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2.27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11.39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5.4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2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.48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5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7.77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5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.14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2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.22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6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3.08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80.9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.42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9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4.24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7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20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4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.13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1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59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29.72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.55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4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.92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3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6.67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4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53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42.9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.32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2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.85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2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5.51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45.04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4.16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3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01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26.94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1.06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0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0.5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50.21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0.22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9.09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09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1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4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63.14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3.5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2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.10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3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2.95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44.85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8.75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0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1.13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1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4.2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6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88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91.72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.48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33.73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.08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37.19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3.14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6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7.72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5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.15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56.78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76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6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.36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2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0.66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6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.68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0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7.09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3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6.24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8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1.79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5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.19 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40.00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7.61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62.59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8.29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6T09:17:00Z</dcterms:created>
  <dc:creator>USER</dc:creator>
  <dc:description/>
  <cp:keywords/>
  <dc:language>en-US</dc:language>
  <cp:lastModifiedBy>USER</cp:lastModifiedBy>
  <dcterms:modified xsi:type="dcterms:W3CDTF">2015-07-26T09:17:00Z</dcterms:modified>
  <cp:revision>2</cp:revision>
  <dc:subject/>
  <dc:title/>
</cp:coreProperties>
</file>